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43669" w14:textId="77777777" w:rsidR="00E455BE" w:rsidRDefault="00000000">
      <w:pPr>
        <w:pStyle w:val="FirstParagraph"/>
      </w:pPr>
      <w:r>
        <w:rPr>
          <w:b/>
        </w:rPr>
        <w:t>Declaration of interests</w:t>
      </w:r>
      <w:r>
        <w:br/>
        <w:t> </w:t>
      </w:r>
      <w:r>
        <w:br/>
        <w:t>☐ The authors declare that they have no known competing financial interests or personal relationships that could have appeared to influence the work reported in this paper.</w:t>
      </w:r>
      <w:r>
        <w:br/>
        <w:t> </w:t>
      </w:r>
      <w:r>
        <w:br/>
        <w:t>☒ The authors declare the following financial interests/personal relationships which may be considered as potential competing interests:</w:t>
      </w:r>
      <w:r>
        <w:br/>
      </w:r>
    </w:p>
    <w:tbl>
      <w:tblPr>
        <w:tblStyle w:val="Table"/>
        <w:tblW w:w="0" w:type="pct"/>
        <w:tblLook w:val="0000" w:firstRow="0" w:lastRow="0" w:firstColumn="0" w:lastColumn="0" w:noHBand="0" w:noVBand="0"/>
      </w:tblPr>
      <w:tblGrid>
        <w:gridCol w:w="9037"/>
      </w:tblGrid>
      <w:tr w:rsidR="00E455BE" w14:paraId="5448171A" w14:textId="77777777">
        <w:tc>
          <w:tcPr>
            <w:tcW w:w="0" w:type="auto"/>
          </w:tcPr>
          <w:p w14:paraId="1398497E" w14:textId="77777777" w:rsidR="00E455BE" w:rsidRDefault="00000000">
            <w:pPr>
              <w:pStyle w:val="Compact"/>
            </w:pPr>
            <w:r>
              <w:t>James Ross reports a relationship with Smith and Nephew Inc that includes: consulting or advisory.</w:t>
            </w:r>
          </w:p>
        </w:tc>
      </w:tr>
    </w:tbl>
    <w:p w14:paraId="6CAB205A" w14:textId="77777777" w:rsidR="00000000" w:rsidRDefault="00000000"/>
    <w:p w14:paraId="00598ADA" w14:textId="77777777" w:rsidR="00156DA7" w:rsidRDefault="00156DA7"/>
    <w:p w14:paraId="0D94515B" w14:textId="77777777" w:rsidR="00156DA7" w:rsidRDefault="00156DA7"/>
    <w:p w14:paraId="759AA237" w14:textId="77777777" w:rsidR="00156DA7" w:rsidRDefault="00156DA7"/>
    <w:p w14:paraId="75A32C92" w14:textId="77777777" w:rsidR="00156DA7" w:rsidRDefault="00156DA7"/>
    <w:p w14:paraId="4DB5BA34" w14:textId="77777777" w:rsidR="00156DA7" w:rsidRDefault="00156DA7"/>
    <w:p w14:paraId="752F9F0B" w14:textId="77777777" w:rsidR="00156DA7" w:rsidRDefault="00156DA7"/>
    <w:p w14:paraId="66D78673" w14:textId="77777777" w:rsidR="00156DA7" w:rsidRDefault="00156DA7"/>
    <w:p w14:paraId="4541DFF5" w14:textId="77777777" w:rsidR="00156DA7" w:rsidRDefault="00156DA7"/>
    <w:p w14:paraId="38BBF03B" w14:textId="77777777" w:rsidR="00156DA7" w:rsidRDefault="00156DA7"/>
    <w:p w14:paraId="0501177C" w14:textId="77777777" w:rsidR="00156DA7" w:rsidRDefault="00156DA7"/>
    <w:p w14:paraId="018DC021" w14:textId="77777777" w:rsidR="00156DA7" w:rsidRDefault="00156DA7"/>
    <w:p w14:paraId="2C67EB0C" w14:textId="77777777" w:rsidR="00156DA7" w:rsidRDefault="00156DA7"/>
    <w:p w14:paraId="02729D22" w14:textId="77777777" w:rsidR="00156DA7" w:rsidRDefault="00156DA7"/>
    <w:p w14:paraId="406C890C" w14:textId="77777777" w:rsidR="00156DA7" w:rsidRDefault="00156DA7"/>
    <w:p w14:paraId="06988787" w14:textId="77777777" w:rsidR="00156DA7" w:rsidRDefault="00156DA7"/>
    <w:p w14:paraId="5DA9E009" w14:textId="77777777" w:rsidR="00156DA7" w:rsidRDefault="00156DA7"/>
    <w:p w14:paraId="22EAC40C" w14:textId="77777777" w:rsidR="00156DA7" w:rsidRDefault="00156DA7"/>
    <w:p w14:paraId="13B3F7FB" w14:textId="77777777" w:rsidR="00156DA7" w:rsidRDefault="00156DA7"/>
    <w:p w14:paraId="137F1DDD" w14:textId="77777777" w:rsidR="00156DA7" w:rsidRDefault="00156DA7"/>
    <w:p w14:paraId="06B72E74" w14:textId="77777777" w:rsidR="00156DA7" w:rsidRDefault="00156DA7" w:rsidP="00156DA7">
      <w:pPr>
        <w:pStyle w:val="FirstParagraph"/>
      </w:pPr>
      <w:r>
        <w:rPr>
          <w:b/>
        </w:rPr>
        <w:lastRenderedPageBreak/>
        <w:t>Declaration of interests</w:t>
      </w:r>
      <w:r>
        <w:br/>
        <w:t> </w:t>
      </w:r>
      <w:r>
        <w:br/>
      </w:r>
      <w:r>
        <w:rPr>
          <w:rFonts w:ascii="Segoe UI Symbol" w:hAnsi="Segoe UI Symbol" w:cs="Segoe UI Symbol"/>
        </w:rPr>
        <w:t>☒</w:t>
      </w:r>
      <w:r>
        <w:t xml:space="preserve"> The authors declare that they have no known competing financial interests or personal relationships that could have appeared to influence the work reported in this paper.</w:t>
      </w:r>
      <w:r>
        <w:br/>
        <w:t> </w:t>
      </w:r>
      <w:r>
        <w:br/>
      </w:r>
      <w:r>
        <w:rPr>
          <w:rFonts w:ascii="Segoe UI Symbol" w:hAnsi="Segoe UI Symbol" w:cs="Segoe UI Symbol"/>
        </w:rPr>
        <w:t>☐</w:t>
      </w:r>
      <w:r>
        <w:t xml:space="preserve"> The authors declare the following financial interests/personal relationships which may be considered as potential competing interests:</w:t>
      </w:r>
      <w:r>
        <w:br/>
      </w:r>
    </w:p>
    <w:p w14:paraId="3612B504" w14:textId="77777777" w:rsidR="00156DA7" w:rsidRDefault="00156DA7"/>
    <w:p w14:paraId="5B8824D3" w14:textId="77777777" w:rsidR="00156DA7" w:rsidRDefault="00156DA7"/>
    <w:p w14:paraId="5089CFB4" w14:textId="77777777" w:rsidR="00156DA7" w:rsidRDefault="00156DA7"/>
    <w:p w14:paraId="4E10C9A8" w14:textId="77777777" w:rsidR="00156DA7" w:rsidRDefault="00156DA7"/>
    <w:p w14:paraId="426707D7" w14:textId="77777777" w:rsidR="00156DA7" w:rsidRDefault="00156DA7"/>
    <w:p w14:paraId="17A43BE6" w14:textId="77777777" w:rsidR="00156DA7" w:rsidRDefault="00156DA7"/>
    <w:p w14:paraId="5195253F" w14:textId="77777777" w:rsidR="00156DA7" w:rsidRDefault="00156DA7"/>
    <w:p w14:paraId="0A1278EE" w14:textId="77777777" w:rsidR="00156DA7" w:rsidRDefault="00156DA7"/>
    <w:p w14:paraId="3E9173E0" w14:textId="77777777" w:rsidR="00156DA7" w:rsidRDefault="00156DA7"/>
    <w:p w14:paraId="2C5BE2C3" w14:textId="77777777" w:rsidR="00156DA7" w:rsidRDefault="00156DA7"/>
    <w:p w14:paraId="7EE92E96" w14:textId="77777777" w:rsidR="00156DA7" w:rsidRDefault="00156DA7"/>
    <w:p w14:paraId="5B59D594" w14:textId="77777777" w:rsidR="00156DA7" w:rsidRDefault="00156DA7"/>
    <w:p w14:paraId="23D2CFE7" w14:textId="77777777" w:rsidR="00156DA7" w:rsidRDefault="00156DA7"/>
    <w:p w14:paraId="35C3C733" w14:textId="77777777" w:rsidR="00156DA7" w:rsidRDefault="00156DA7"/>
    <w:p w14:paraId="36028B66" w14:textId="77777777" w:rsidR="00156DA7" w:rsidRDefault="00156DA7"/>
    <w:p w14:paraId="1DF50CAB" w14:textId="77777777" w:rsidR="00156DA7" w:rsidRDefault="00156DA7"/>
    <w:p w14:paraId="0F394901" w14:textId="77777777" w:rsidR="00156DA7" w:rsidRDefault="00156DA7"/>
    <w:p w14:paraId="0B522246" w14:textId="77777777" w:rsidR="00156DA7" w:rsidRDefault="00156DA7"/>
    <w:p w14:paraId="4A5540CE" w14:textId="77777777" w:rsidR="00156DA7" w:rsidRDefault="00156DA7"/>
    <w:p w14:paraId="0326466E" w14:textId="77777777" w:rsidR="00156DA7" w:rsidRDefault="00156DA7"/>
    <w:p w14:paraId="3F94B60B" w14:textId="77777777" w:rsidR="00156DA7" w:rsidRDefault="00156DA7"/>
    <w:p w14:paraId="6C204B6E" w14:textId="77777777" w:rsidR="00156DA7" w:rsidRDefault="00156DA7" w:rsidP="00156DA7">
      <w:pPr>
        <w:pStyle w:val="FirstParagraph"/>
      </w:pPr>
      <w:r>
        <w:rPr>
          <w:b/>
        </w:rPr>
        <w:lastRenderedPageBreak/>
        <w:t>Declaration of interests</w:t>
      </w:r>
      <w:r>
        <w:br/>
        <w:t> </w:t>
      </w:r>
      <w:r>
        <w:br/>
      </w:r>
      <w:r>
        <w:rPr>
          <w:rFonts w:ascii="Segoe UI Symbol" w:hAnsi="Segoe UI Symbol" w:cs="Segoe UI Symbol"/>
        </w:rPr>
        <w:t>☒</w:t>
      </w:r>
      <w:r>
        <w:t xml:space="preserve"> The authors declare that they have no known competing financial interests or personal relationships that could have appeared to influence the work reported in this paper.</w:t>
      </w:r>
      <w:r>
        <w:br/>
        <w:t> </w:t>
      </w:r>
      <w:r>
        <w:br/>
      </w:r>
      <w:r>
        <w:rPr>
          <w:rFonts w:ascii="Segoe UI Symbol" w:hAnsi="Segoe UI Symbol" w:cs="Segoe UI Symbol"/>
        </w:rPr>
        <w:t>☐</w:t>
      </w:r>
      <w:r>
        <w:t xml:space="preserve"> The authors declare the following financial interests/personal relationships which may be considered as potential competing interests:</w:t>
      </w:r>
      <w:r>
        <w:br/>
      </w:r>
    </w:p>
    <w:p w14:paraId="5C02A27C" w14:textId="77777777" w:rsidR="00156DA7" w:rsidRDefault="00156DA7"/>
    <w:sectPr w:rsidR="00156DA7" w:rsidSect="00852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CF4A6" w14:textId="77777777" w:rsidR="00B111E7" w:rsidRDefault="00B111E7">
      <w:pPr>
        <w:spacing w:after="0"/>
      </w:pPr>
      <w:r>
        <w:separator/>
      </w:r>
    </w:p>
  </w:endnote>
  <w:endnote w:type="continuationSeparator" w:id="0">
    <w:p w14:paraId="1BE2D3FC" w14:textId="77777777" w:rsidR="00B111E7" w:rsidRDefault="00B111E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2B9B66" w14:textId="77777777" w:rsidR="00B111E7" w:rsidRDefault="00B111E7">
      <w:r>
        <w:separator/>
      </w:r>
    </w:p>
  </w:footnote>
  <w:footnote w:type="continuationSeparator" w:id="0">
    <w:p w14:paraId="1F15E237" w14:textId="77777777" w:rsidR="00B111E7" w:rsidRDefault="00B111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B20632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15464042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156DA7"/>
    <w:rsid w:val="004E29B3"/>
    <w:rsid w:val="00590D07"/>
    <w:rsid w:val="00601823"/>
    <w:rsid w:val="00784D58"/>
    <w:rsid w:val="008D6863"/>
    <w:rsid w:val="00B111E7"/>
    <w:rsid w:val="00B86B75"/>
    <w:rsid w:val="00BC48D5"/>
    <w:rsid w:val="00C36279"/>
    <w:rsid w:val="00E315A3"/>
    <w:rsid w:val="00E455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46D4AB"/>
  <w15:docId w15:val="{0D45EAD7-0547-3F4B-BAE1-60BC3743E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F98"/>
    <w:pPr>
      <w:spacing w:after="200"/>
    </w:pPr>
  </w:style>
  <w:style w:type="paragraph" w:styleId="Heading1">
    <w:name w:val="heading 1"/>
    <w:basedOn w:val="Normal"/>
    <w:next w:val="BodyText"/>
    <w:link w:val="Heading1Char"/>
    <w:uiPriority w:val="9"/>
    <w:qFormat/>
    <w:rsid w:val="007A3F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7A3F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7A3F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7A3F9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7A3F9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7A3F9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7A3F9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7A3F9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7A3F9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A3F98"/>
    <w:rPr>
      <w:rFonts w:asciiTheme="majorHAnsi" w:eastAsiaTheme="majorEastAsia" w:hAnsiTheme="majorHAnsi" w:cstheme="majorBidi"/>
      <w:bCs/>
      <w:i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A3F98"/>
    <w:rPr>
      <w:rFonts w:asciiTheme="majorHAnsi" w:eastAsiaTheme="majorEastAsia" w:hAnsiTheme="majorHAnsi" w:cstheme="majorBidi"/>
      <w:iCs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8Char">
    <w:name w:val="Heading 8 Char"/>
    <w:basedOn w:val="DefaultParagraphFont"/>
    <w:link w:val="Heading8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9Char">
    <w:name w:val="Heading 9 Char"/>
    <w:basedOn w:val="DefaultParagraphFont"/>
    <w:link w:val="Heading9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paragraph" w:styleId="BodyText">
    <w:name w:val="Body Text"/>
    <w:basedOn w:val="Normal"/>
    <w:link w:val="BodyTextChar"/>
    <w:autoRedefine/>
    <w:rsid w:val="007A3F98"/>
    <w:pPr>
      <w:spacing w:before="180" w:after="180"/>
    </w:pPr>
    <w:rPr>
      <w:sz w:val="22"/>
    </w:rPr>
  </w:style>
  <w:style w:type="character" w:customStyle="1" w:styleId="BodyTextChar">
    <w:name w:val="Body Text Char"/>
    <w:basedOn w:val="DefaultParagraphFont"/>
    <w:link w:val="BodyText"/>
    <w:rsid w:val="007A3F98"/>
    <w:rPr>
      <w:sz w:val="22"/>
    </w:rPr>
  </w:style>
  <w:style w:type="paragraph" w:customStyle="1" w:styleId="FirstParagraph">
    <w:name w:val="First Paragraph"/>
    <w:basedOn w:val="BodyText"/>
    <w:next w:val="BodyText"/>
    <w:qFormat/>
    <w:rsid w:val="007A3F98"/>
  </w:style>
  <w:style w:type="paragraph" w:customStyle="1" w:styleId="Compact">
    <w:name w:val="Compact"/>
    <w:basedOn w:val="BodyText"/>
    <w:qFormat/>
    <w:rsid w:val="0052264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7A3F98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7A3F98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7A3F98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A3F98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autoRedefine/>
    <w:qFormat/>
    <w:rsid w:val="007A3F98"/>
    <w:pPr>
      <w:keepNext/>
      <w:keepLines/>
      <w:spacing w:after="200"/>
      <w:jc w:val="center"/>
    </w:pPr>
  </w:style>
  <w:style w:type="paragraph" w:styleId="Date">
    <w:name w:val="Date"/>
    <w:next w:val="BodyText"/>
    <w:link w:val="DateChar"/>
    <w:qFormat/>
    <w:rsid w:val="007A3F98"/>
    <w:pPr>
      <w:keepNext/>
      <w:keepLines/>
      <w:spacing w:after="200"/>
      <w:jc w:val="center"/>
    </w:pPr>
    <w:rPr>
      <w:sz w:val="22"/>
    </w:rPr>
  </w:style>
  <w:style w:type="character" w:customStyle="1" w:styleId="DateChar">
    <w:name w:val="Date Char"/>
    <w:basedOn w:val="DefaultParagraphFont"/>
    <w:link w:val="Date"/>
    <w:rsid w:val="007A3F98"/>
    <w:rPr>
      <w:sz w:val="22"/>
    </w:rPr>
  </w:style>
  <w:style w:type="paragraph" w:customStyle="1" w:styleId="Abstract">
    <w:name w:val="Abstract"/>
    <w:basedOn w:val="Normal"/>
    <w:next w:val="BodyText"/>
    <w:qFormat/>
    <w:rsid w:val="007A3F98"/>
    <w:pPr>
      <w:keepNext/>
      <w:keepLines/>
      <w:spacing w:before="300" w:after="300"/>
    </w:pPr>
    <w:rPr>
      <w:sz w:val="20"/>
      <w:szCs w:val="20"/>
    </w:rPr>
  </w:style>
  <w:style w:type="paragraph" w:styleId="BlockText">
    <w:name w:val="Block Text"/>
    <w:basedOn w:val="BodyText"/>
    <w:next w:val="BodyText"/>
    <w:autoRedefine/>
    <w:uiPriority w:val="9"/>
    <w:unhideWhenUsed/>
    <w:qFormat/>
    <w:rsid w:val="007A3F98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autoRedefine/>
    <w:uiPriority w:val="9"/>
    <w:unhideWhenUsed/>
    <w:qFormat/>
    <w:rsid w:val="007A3F98"/>
  </w:style>
  <w:style w:type="character" w:customStyle="1" w:styleId="FootnoteTextChar">
    <w:name w:val="Footnote Text Char"/>
    <w:basedOn w:val="DefaultParagraphFont"/>
    <w:link w:val="FootnoteText"/>
    <w:uiPriority w:val="9"/>
    <w:rsid w:val="007A3F98"/>
  </w:style>
  <w:style w:type="table" w:customStyle="1" w:styleId="Table">
    <w:name w:val="Table"/>
    <w:semiHidden/>
    <w:unhideWhenUsed/>
    <w:qFormat/>
    <w:rsid w:val="007A3F98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7A3F98"/>
    <w:pPr>
      <w:keepNext/>
      <w:keepLines/>
      <w:spacing w:after="0"/>
    </w:pPr>
    <w:rPr>
      <w:b/>
      <w:sz w:val="22"/>
    </w:rPr>
  </w:style>
  <w:style w:type="paragraph" w:customStyle="1" w:styleId="Definition">
    <w:name w:val="Definition"/>
    <w:basedOn w:val="Normal"/>
    <w:autoRedefine/>
    <w:rsid w:val="007A3F98"/>
    <w:rPr>
      <w:sz w:val="22"/>
    </w:rPr>
  </w:style>
  <w:style w:type="paragraph" w:customStyle="1" w:styleId="TableCaption">
    <w:name w:val="Table Caption"/>
    <w:basedOn w:val="Caption"/>
    <w:autoRedefine/>
    <w:rsid w:val="007A3F98"/>
    <w:pPr>
      <w:keepNext/>
      <w:spacing w:after="120"/>
    </w:pPr>
    <w:rPr>
      <w:iCs w:val="0"/>
      <w:color w:val="auto"/>
      <w:sz w:val="24"/>
      <w:szCs w:val="24"/>
    </w:rPr>
  </w:style>
  <w:style w:type="paragraph" w:customStyle="1" w:styleId="ImageCaption">
    <w:name w:val="Image Caption"/>
    <w:basedOn w:val="Caption"/>
    <w:autoRedefine/>
    <w:rsid w:val="007A3F98"/>
    <w:pPr>
      <w:spacing w:after="120"/>
    </w:pPr>
    <w:rPr>
      <w:iCs w:val="0"/>
      <w:color w:val="auto"/>
      <w:sz w:val="24"/>
      <w:szCs w:val="24"/>
    </w:rPr>
  </w:style>
  <w:style w:type="character" w:customStyle="1" w:styleId="VerbatimChar">
    <w:name w:val="Verbatim Char"/>
    <w:basedOn w:val="DefaultParagraphFont"/>
    <w:link w:val="SourceCode"/>
    <w:qFormat/>
    <w:rsid w:val="007A3F98"/>
    <w:rPr>
      <w:rFonts w:ascii="Consolas" w:hAnsi="Consolas"/>
      <w:sz w:val="22"/>
    </w:rPr>
  </w:style>
  <w:style w:type="character" w:styleId="FootnoteReference">
    <w:name w:val="footnote reference"/>
    <w:basedOn w:val="DefaultParagraphFont"/>
    <w:rsid w:val="007A3F98"/>
    <w:rPr>
      <w:rFonts w:asciiTheme="minorHAnsi" w:hAnsiTheme="minorHAnsi"/>
      <w:vertAlign w:val="superscript"/>
    </w:rPr>
  </w:style>
  <w:style w:type="character" w:styleId="Hyperlink">
    <w:name w:val="Hyperlink"/>
    <w:basedOn w:val="DefaultParagraphFont"/>
    <w:rsid w:val="007A3F98"/>
    <w:rPr>
      <w:rFonts w:asciiTheme="minorHAnsi" w:hAnsiTheme="minorHAnsi"/>
      <w:color w:val="4472C4" w:themeColor="accent1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A3F98"/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7A3F98"/>
    <w:rPr>
      <w:rFonts w:asciiTheme="minorHAnsi" w:hAnsiTheme="minorHAnsi"/>
      <w:b/>
      <w:bCs/>
      <w:sz w:val="22"/>
    </w:rPr>
  </w:style>
  <w:style w:type="paragraph" w:styleId="ListParagraph">
    <w:name w:val="List Paragraph"/>
    <w:basedOn w:val="Normal"/>
    <w:autoRedefine/>
    <w:uiPriority w:val="34"/>
    <w:qFormat/>
    <w:rsid w:val="007A3F9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A3F9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D70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6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a Jacques</dc:creator>
  <cp:keywords/>
  <cp:lastModifiedBy>Anna Jacques</cp:lastModifiedBy>
  <cp:revision>2</cp:revision>
  <dcterms:created xsi:type="dcterms:W3CDTF">2023-08-03T21:36:00Z</dcterms:created>
  <dcterms:modified xsi:type="dcterms:W3CDTF">2023-08-03T21:36:00Z</dcterms:modified>
</cp:coreProperties>
</file>